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2F5CD" w14:textId="0844B57C" w:rsidR="00B504C3" w:rsidRDefault="00676351" w:rsidP="0067635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76351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312ADD6B" w14:textId="77777777" w:rsidR="00676351" w:rsidRPr="00676351" w:rsidRDefault="00676351" w:rsidP="0067635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811A1AE" w14:textId="5B1A9E5C" w:rsidR="00676351" w:rsidRPr="00676351" w:rsidRDefault="006763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3A2729" wp14:editId="66FF7FA0">
            <wp:extent cx="5943600" cy="1270000"/>
            <wp:effectExtent l="0" t="0" r="0" b="6350"/>
            <wp:docPr id="1876607967" name="Picture 1" descr="A close-up of several light bulb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607967" name="Picture 1" descr="A close-up of several light bulb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7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80C7FE" w14:textId="18C06CB1" w:rsidR="00B504C3" w:rsidRDefault="00B504C3">
      <w:pPr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676351"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>Supplementary Figure 1.</w:t>
      </w:r>
      <w:r w:rsidRPr="00676351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  <w14:ligatures w14:val="none"/>
        </w:rPr>
        <w:t xml:space="preserve"> </w:t>
      </w:r>
      <w:r w:rsidRPr="00676351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  <w14:ligatures w14:val="none"/>
        </w:rPr>
        <w:t>Fear acquisition, extinction, and extinction recall. Fear acquisition contingencies were established on Day 1, followed by the extinction of the CS+ to form CS+E. On Day 2, extinction recall was tested using the presentation of the extinguished CS+, which was interleaved with CS- in the safety context.</w:t>
      </w:r>
    </w:p>
    <w:p w14:paraId="75FCAF89" w14:textId="71A95414" w:rsidR="00676351" w:rsidRDefault="00676351">
      <w:pPr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  <w14:ligatures w14:val="none"/>
        </w:rPr>
      </w:pPr>
      <w:r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  <w14:ligatures w14:val="none"/>
        </w:rPr>
        <w:br w:type="page"/>
      </w:r>
    </w:p>
    <w:p w14:paraId="080B69C5" w14:textId="551E7D98" w:rsidR="00B504C3" w:rsidRPr="00676351" w:rsidRDefault="00676351">
      <w:pPr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  <w14:ligatures w14:val="none"/>
        </w:rPr>
      </w:pPr>
      <w:r>
        <w:rPr>
          <w:rFonts w:ascii="Times New Roman" w:eastAsiaTheme="minorHAnsi" w:hAnsi="Times New Roman" w:cs="Times New Roman"/>
          <w:noProof/>
          <w:kern w:val="0"/>
          <w:sz w:val="24"/>
          <w:szCs w:val="24"/>
          <w:lang w:eastAsia="en-US"/>
        </w:rPr>
        <w:lastRenderedPageBreak/>
        <w:drawing>
          <wp:inline distT="0" distB="0" distL="0" distR="0" wp14:anchorId="0DC51766" wp14:editId="7E9C8B14">
            <wp:extent cx="3686386" cy="6400800"/>
            <wp:effectExtent l="0" t="0" r="9525" b="0"/>
            <wp:docPr id="1577224818" name="Picture 2" descr="A graph of exclam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224818" name="Picture 2" descr="A graph of exclamatio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6386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29252" w14:textId="77777777" w:rsidR="00676351" w:rsidRDefault="00B504C3" w:rsidP="00676351">
      <w:pPr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676351"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>Supplementary Figure 2.</w:t>
      </w:r>
      <w:r w:rsidR="00676351" w:rsidRPr="00676351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  <w14:ligatures w14:val="none"/>
        </w:rPr>
        <w:t xml:space="preserve"> </w:t>
      </w:r>
      <w:r w:rsidR="00676351" w:rsidRPr="00676351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  <w14:ligatures w14:val="none"/>
        </w:rPr>
        <w:t>Graphs depicting participants' US Expectancy during FALT: (A) fear acquisition; (B) extinction; and (C) extinction recall. Time 1 represents the baseline session; Time 2 represents the follow-up session. "Early" refers to the first half of each FALT phase; "Late" refers to the second half of each FALT phase. The labels "0" and "1" indicate the non-Pandemic and Pandemic groups, respectively.</w:t>
      </w:r>
    </w:p>
    <w:p w14:paraId="0064B284" w14:textId="32211612" w:rsidR="00676351" w:rsidRDefault="00676351">
      <w:pPr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  <w14:ligatures w14:val="none"/>
        </w:rPr>
      </w:pPr>
      <w:r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  <w14:ligatures w14:val="none"/>
        </w:rPr>
        <w:br w:type="page"/>
      </w:r>
    </w:p>
    <w:p w14:paraId="62AF8B47" w14:textId="15C6945B" w:rsidR="00B504C3" w:rsidRPr="00676351" w:rsidRDefault="00676351">
      <w:pPr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  <w14:ligatures w14:val="none"/>
        </w:rPr>
      </w:pPr>
      <w:r>
        <w:rPr>
          <w:rFonts w:ascii="Times New Roman" w:eastAsiaTheme="minorHAnsi" w:hAnsi="Times New Roman" w:cs="Times New Roman"/>
          <w:noProof/>
          <w:kern w:val="0"/>
          <w:sz w:val="24"/>
          <w:szCs w:val="24"/>
          <w:lang w:eastAsia="en-US"/>
        </w:rPr>
        <w:lastRenderedPageBreak/>
        <w:drawing>
          <wp:inline distT="0" distB="0" distL="0" distR="0" wp14:anchorId="7E3613F0" wp14:editId="198A4B04">
            <wp:extent cx="3439442" cy="6400800"/>
            <wp:effectExtent l="0" t="0" r="8890" b="0"/>
            <wp:docPr id="79823862" name="Picture 3" descr="A group of black and white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823862" name="Picture 3" descr="A group of black and white graph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9442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0960A" w14:textId="77279964" w:rsidR="00B504C3" w:rsidRPr="00676351" w:rsidRDefault="00B504C3">
      <w:pPr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676351"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>Supplementary Figure 3.</w:t>
      </w:r>
      <w:r w:rsidR="00676351" w:rsidRPr="00676351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  <w14:ligatures w14:val="none"/>
        </w:rPr>
        <w:t xml:space="preserve"> </w:t>
      </w:r>
      <w:r w:rsidR="00676351" w:rsidRPr="00676351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  <w14:ligatures w14:val="none"/>
        </w:rPr>
        <w:t>Graphs depicting brain activation during FALT. Bar graphs show a Group (Pandemic vs. non-Pandemic) by Time (Baseline vs. Follow-up) comparison for extracted brain activation in (A) Early Acquisition, (B) Late Extinction, (C) Early Extinction Recall, and (D) Late Extinction Recall. "L" represents left; "R" represents right; "</w:t>
      </w:r>
      <w:proofErr w:type="spellStart"/>
      <w:r w:rsidR="00676351" w:rsidRPr="00676351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  <w14:ligatures w14:val="none"/>
        </w:rPr>
        <w:t>sLOC</w:t>
      </w:r>
      <w:proofErr w:type="spellEnd"/>
      <w:r w:rsidR="00676351" w:rsidRPr="00676351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  <w14:ligatures w14:val="none"/>
        </w:rPr>
        <w:t>" stands for superior lateral occipital cortex; "PCC" stands for posterior cingulate cortex.</w:t>
      </w:r>
    </w:p>
    <w:sectPr w:rsidR="00B504C3" w:rsidRPr="006763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comment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4C3"/>
    <w:rsid w:val="00676351"/>
    <w:rsid w:val="00B50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ECAE3"/>
  <w15:chartTrackingRefBased/>
  <w15:docId w15:val="{7405376B-D0C0-40F6-8BFF-43D91F931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, James</dc:creator>
  <cp:keywords/>
  <dc:description/>
  <cp:lastModifiedBy>Shih, James</cp:lastModifiedBy>
  <cp:revision>1</cp:revision>
  <dcterms:created xsi:type="dcterms:W3CDTF">2023-09-04T15:12:00Z</dcterms:created>
  <dcterms:modified xsi:type="dcterms:W3CDTF">2023-09-04T15:27:00Z</dcterms:modified>
</cp:coreProperties>
</file>